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E60" w:rsidRPr="00E411F8" w:rsidRDefault="005A4E60" w:rsidP="005A4E6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411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Kauffman et al. </w:t>
      </w:r>
      <w:r w:rsidRPr="00E411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hrimp ponds lead to massive loss of soil carbon and greenhouse gas emissions in Northeastern Brazilian mangroves</w:t>
      </w:r>
    </w:p>
    <w:p w:rsidR="005A4E60" w:rsidRDefault="005A4E60" w:rsidP="005A4E60">
      <w:pPr>
        <w:spacing w:after="0" w:line="480" w:lineRule="auto"/>
        <w:ind w:left="540" w:hanging="5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98"/>
        <w:gridCol w:w="1408"/>
        <w:gridCol w:w="1446"/>
        <w:gridCol w:w="835"/>
        <w:gridCol w:w="696"/>
        <w:gridCol w:w="959"/>
        <w:gridCol w:w="828"/>
        <w:gridCol w:w="960"/>
        <w:gridCol w:w="480"/>
        <w:gridCol w:w="162"/>
        <w:gridCol w:w="288"/>
      </w:tblGrid>
      <w:tr w:rsidR="005A4E60" w:rsidRPr="007075DF" w:rsidTr="002F6C48">
        <w:trPr>
          <w:trHeight w:val="648"/>
        </w:trPr>
        <w:tc>
          <w:tcPr>
            <w:tcW w:w="1271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4E60" w:rsidRPr="007075DF" w:rsidRDefault="005D1AD7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</w:t>
            </w:r>
            <w:bookmarkStart w:id="0" w:name="_GoBack"/>
            <w:bookmarkEnd w:id="0"/>
            <w:r w:rsidR="005A4E60"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ble 1.  Total tree carbon mass, belowground mass and aboveground mass and downed wood of mangroves, Ceará, Brazil.</w:t>
            </w:r>
            <w:r w:rsidR="005A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ata are reported as Mg C ha</w:t>
            </w:r>
            <w:r w:rsidR="005A4E60" w:rsidRPr="008A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5A4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5A4E60" w:rsidRPr="007075DF" w:rsidTr="002F6C48">
        <w:trPr>
          <w:trHeight w:val="648"/>
        </w:trPr>
        <w:tc>
          <w:tcPr>
            <w:tcW w:w="4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otal tree carbo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Belowground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boveground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vAlign w:val="bottom"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owned wood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e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ean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E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raú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c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uezal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sau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uinho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rto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éu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gro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hAnsi="Times New Roman" w:cs="Times New Roman"/>
                <w:color w:val="000000" w:themeColor="text1"/>
              </w:rPr>
              <w:t>73.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hAnsi="Times New Roman" w:cs="Times New Roman"/>
                <w:color w:val="000000" w:themeColor="text1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hAnsi="Times New Roman" w:cs="Times New Roman"/>
                <w:color w:val="000000" w:themeColor="text1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hAnsi="Times New Roman" w:cs="Times New Roman"/>
                <w:color w:val="000000" w:themeColor="text1"/>
              </w:rPr>
              <w:t>4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hAnsi="Times New Roman" w:cs="Times New Roman"/>
                <w:color w:val="000000" w:themeColor="text1"/>
              </w:rPr>
              <w:t>3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204936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9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tro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ca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o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uro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mangrove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1</w:t>
            </w: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4E60" w:rsidRPr="007075DF" w:rsidTr="002F6C48">
        <w:trPr>
          <w:gridAfter w:val="1"/>
          <w:wAfter w:w="501" w:type="dxa"/>
          <w:trHeight w:val="300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rto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éu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rimp po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</w:tbl>
    <w:p w:rsidR="005A4E60" w:rsidRDefault="005A4E60" w:rsidP="005A4E60">
      <w:pPr>
        <w:rPr>
          <w:rFonts w:ascii="Times New Roman" w:hAnsi="Times New Roman" w:cs="Times New Roman"/>
          <w:sz w:val="24"/>
          <w:szCs w:val="24"/>
        </w:rPr>
      </w:pPr>
    </w:p>
    <w:p w:rsidR="005A4E60" w:rsidRDefault="005A4E60" w:rsidP="005A4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4E60" w:rsidRPr="007075DF" w:rsidRDefault="005D1AD7" w:rsidP="005A4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5A4E60" w:rsidRPr="007075DF">
        <w:rPr>
          <w:rFonts w:ascii="Times New Roman" w:hAnsi="Times New Roman" w:cs="Times New Roman"/>
          <w:sz w:val="24"/>
          <w:szCs w:val="24"/>
        </w:rPr>
        <w:t xml:space="preserve"> Table 2.  Ecosystem carbon stocks</w:t>
      </w:r>
      <w:r w:rsidR="005A4E60">
        <w:rPr>
          <w:rFonts w:ascii="Times New Roman" w:hAnsi="Times New Roman" w:cs="Times New Roman"/>
          <w:sz w:val="24"/>
          <w:szCs w:val="24"/>
        </w:rPr>
        <w:t xml:space="preserve"> (Mg C ha</w:t>
      </w:r>
      <w:r w:rsidR="005A4E60" w:rsidRPr="00D163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A4E60">
        <w:rPr>
          <w:rFonts w:ascii="Times New Roman" w:hAnsi="Times New Roman" w:cs="Times New Roman"/>
          <w:sz w:val="24"/>
          <w:szCs w:val="24"/>
        </w:rPr>
        <w:t>)</w:t>
      </w:r>
      <w:r w:rsidR="005A4E60" w:rsidRPr="007075DF">
        <w:rPr>
          <w:rFonts w:ascii="Times New Roman" w:hAnsi="Times New Roman" w:cs="Times New Roman"/>
          <w:sz w:val="24"/>
          <w:szCs w:val="24"/>
        </w:rPr>
        <w:t xml:space="preserve"> of sampled shrimp ponds and mangroves, Ceará Brazil.</w:t>
      </w:r>
    </w:p>
    <w:tbl>
      <w:tblPr>
        <w:tblW w:w="13747" w:type="dxa"/>
        <w:tblLook w:val="04A0" w:firstRow="1" w:lastRow="0" w:firstColumn="1" w:lastColumn="0" w:noHBand="0" w:noVBand="1"/>
      </w:tblPr>
      <w:tblGrid>
        <w:gridCol w:w="2340"/>
        <w:gridCol w:w="1720"/>
        <w:gridCol w:w="803"/>
        <w:gridCol w:w="1523"/>
        <w:gridCol w:w="1281"/>
        <w:gridCol w:w="1055"/>
        <w:gridCol w:w="1054"/>
        <w:gridCol w:w="1170"/>
        <w:gridCol w:w="1192"/>
        <w:gridCol w:w="270"/>
        <w:gridCol w:w="1339"/>
      </w:tblGrid>
      <w:tr w:rsidR="005A4E60" w:rsidRPr="007075DF" w:rsidTr="00C90D63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ground tre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ground tre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s 0-15 cm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s 15-30 c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ils 30-50 c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ils 50-100 cm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ils&gt;100 c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± SE</w:t>
            </w:r>
          </w:p>
        </w:tc>
      </w:tr>
      <w:tr w:rsidR="005A4E60" w:rsidRPr="007075DF" w:rsidTr="00C90D63">
        <w:trPr>
          <w:trHeight w:val="300"/>
        </w:trPr>
        <w:tc>
          <w:tcPr>
            <w:tcW w:w="1374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imp Ponds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uassú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1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 w:hanging="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0 ± 123.0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uassú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 ± 36.3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rto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éu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rim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 ± 12.9</w:t>
            </w:r>
          </w:p>
        </w:tc>
      </w:tr>
      <w:tr w:rsidR="005A4E60" w:rsidRPr="007075DF" w:rsidTr="00C90D63">
        <w:trPr>
          <w:trHeight w:val="300"/>
        </w:trPr>
        <w:tc>
          <w:tcPr>
            <w:tcW w:w="137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rove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raú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.2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.0 ±  82.9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uezal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assú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4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.8 ± 20.3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C90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t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a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9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. 5± 21.5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uinh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0 ± 20.4</w:t>
            </w:r>
          </w:p>
        </w:tc>
      </w:tr>
      <w:tr w:rsidR="005A4E60" w:rsidRPr="007075DF" w:rsidTr="00C90D6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o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ur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4 ± 16.2</w:t>
            </w:r>
          </w:p>
        </w:tc>
      </w:tr>
      <w:tr w:rsidR="005A4E60" w:rsidRPr="007075DF" w:rsidTr="00C90D63">
        <w:trPr>
          <w:trHeight w:val="15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rto </w:t>
            </w:r>
            <w:proofErr w:type="spellStart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éu</w:t>
            </w:r>
            <w:proofErr w:type="spellEnd"/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gro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60" w:rsidRPr="007075DF" w:rsidRDefault="005A4E60" w:rsidP="002F6C48">
            <w:pPr>
              <w:spacing w:after="0" w:line="240" w:lineRule="auto"/>
              <w:ind w:right="-1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4</w:t>
            </w: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7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</w:tbl>
    <w:p w:rsidR="005A4E60" w:rsidRPr="007075DF" w:rsidRDefault="005A4E60" w:rsidP="005A4E60">
      <w:pPr>
        <w:spacing w:after="0" w:line="480" w:lineRule="auto"/>
        <w:ind w:left="540" w:hanging="5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529BA" w:rsidRDefault="00D529BA" w:rsidP="005A4E60">
      <w:pPr>
        <w:ind w:left="-540" w:hanging="90"/>
      </w:pPr>
    </w:p>
    <w:sectPr w:rsidR="00D529BA" w:rsidSect="000F2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E60"/>
    <w:rsid w:val="005A4E60"/>
    <w:rsid w:val="005D1AD7"/>
    <w:rsid w:val="00C90D63"/>
    <w:rsid w:val="00D5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9D6A9-8A70-4D23-88A5-D1C17EE11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fman, Boone</dc:creator>
  <cp:keywords/>
  <dc:description/>
  <cp:lastModifiedBy>Kauffman, Boone</cp:lastModifiedBy>
  <cp:revision>4</cp:revision>
  <dcterms:created xsi:type="dcterms:W3CDTF">2018-03-23T18:42:00Z</dcterms:created>
  <dcterms:modified xsi:type="dcterms:W3CDTF">2018-03-23T19:32:00Z</dcterms:modified>
</cp:coreProperties>
</file>